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F4BBB" w14:textId="77777777" w:rsidR="00927243" w:rsidRPr="00927243" w:rsidRDefault="00927243" w:rsidP="00927243">
      <w:pPr>
        <w:jc w:val="center"/>
        <w:rPr>
          <w:rFonts w:ascii="Times New Roman" w:eastAsia="宋体" w:hAnsi="Times New Roman" w:cs="Times New Roman"/>
          <w:b/>
          <w:kern w:val="0"/>
          <w:sz w:val="21"/>
          <w:szCs w:val="21"/>
          <w:lang w:eastAsia="en-US"/>
          <w14:ligatures w14:val="none"/>
        </w:rPr>
      </w:pPr>
      <w:r w:rsidRPr="00927243">
        <w:rPr>
          <w:rFonts w:ascii="Times New Roman" w:eastAsia="宋体" w:hAnsi="Times New Roman" w:cs="Times New Roman"/>
          <w:b/>
          <w:kern w:val="0"/>
          <w:sz w:val="21"/>
          <w:szCs w:val="21"/>
          <w:lang w:eastAsia="en-US"/>
          <w14:ligatures w14:val="none"/>
        </w:rPr>
        <w:t>Supplementary Materials</w:t>
      </w:r>
    </w:p>
    <w:p w14:paraId="0388039D" w14:textId="3C46FC84" w:rsidR="00927243" w:rsidRPr="00DE5E44" w:rsidRDefault="00927243" w:rsidP="00927243">
      <w:pPr>
        <w:widowControl/>
        <w:spacing w:after="0" w:line="360" w:lineRule="auto"/>
        <w:jc w:val="center"/>
        <w:outlineLvl w:val="1"/>
        <w:rPr>
          <w:rFonts w:ascii="Times New Roman" w:eastAsia="宋体" w:hAnsi="Times New Roman" w:cs="Times New Roman"/>
          <w:bCs/>
          <w:kern w:val="0"/>
          <w:sz w:val="21"/>
          <w:szCs w:val="21"/>
          <w:lang w:eastAsia="en-US"/>
          <w14:ligatures w14:val="none"/>
        </w:rPr>
      </w:pPr>
      <w:r w:rsidRPr="00DE5E44">
        <w:rPr>
          <w:rFonts w:ascii="Times New Roman" w:eastAsia="宋体" w:hAnsi="Times New Roman" w:cs="Times New Roman"/>
          <w:bCs/>
          <w:kern w:val="0"/>
          <w:sz w:val="21"/>
          <w:szCs w:val="21"/>
          <w:lang w:eastAsia="en-US"/>
          <w14:ligatures w14:val="none"/>
        </w:rPr>
        <w:t xml:space="preserve">Table </w:t>
      </w:r>
      <w:r w:rsidRPr="00DE5E44">
        <w:rPr>
          <w:rFonts w:ascii="Times New Roman" w:eastAsia="宋体" w:hAnsi="Times New Roman" w:cs="Times New Roman" w:hint="eastAsia"/>
          <w:bCs/>
          <w:kern w:val="0"/>
          <w:sz w:val="21"/>
          <w:szCs w:val="21"/>
          <w14:ligatures w14:val="none"/>
        </w:rPr>
        <w:t>S</w:t>
      </w:r>
      <w:r w:rsidRPr="00DE5E44">
        <w:rPr>
          <w:rFonts w:ascii="Times New Roman" w:eastAsia="宋体" w:hAnsi="Times New Roman" w:cs="Times New Roman"/>
          <w:bCs/>
          <w:kern w:val="0"/>
          <w:sz w:val="21"/>
          <w:szCs w:val="21"/>
          <w:lang w:eastAsia="en-US"/>
          <w14:ligatures w14:val="none"/>
        </w:rPr>
        <w:t>1 Factors and levels of orthogonal experiment for total flavonoids purification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2"/>
        <w:gridCol w:w="2533"/>
        <w:gridCol w:w="2673"/>
        <w:gridCol w:w="2058"/>
      </w:tblGrid>
      <w:tr w:rsidR="00927243" w:rsidRPr="00927243" w14:paraId="6BE4EEBF" w14:textId="77777777" w:rsidTr="00704B4A">
        <w:trPr>
          <w:trHeight w:val="312"/>
        </w:trPr>
        <w:tc>
          <w:tcPr>
            <w:tcW w:w="627" w:type="pct"/>
            <w:vMerge w:val="restart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3FF5BC7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Levels</w:t>
            </w:r>
          </w:p>
        </w:tc>
        <w:tc>
          <w:tcPr>
            <w:tcW w:w="4373" w:type="pct"/>
            <w:gridSpan w:val="3"/>
            <w:tcBorders>
              <w:top w:val="single" w:sz="4" w:space="0" w:color="auto"/>
              <w:bottom w:val="single" w:sz="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70AE8B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 xml:space="preserve"> Factors</w:t>
            </w:r>
          </w:p>
        </w:tc>
      </w:tr>
      <w:tr w:rsidR="00927243" w:rsidRPr="00927243" w14:paraId="333924D2" w14:textId="77777777" w:rsidTr="00704B4A">
        <w:trPr>
          <w:trHeight w:val="463"/>
        </w:trPr>
        <w:tc>
          <w:tcPr>
            <w:tcW w:w="627" w:type="pct"/>
            <w:vMerge/>
            <w:tcBorders>
              <w:bottom w:val="single" w:sz="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8A816F0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</w:p>
        </w:tc>
        <w:tc>
          <w:tcPr>
            <w:tcW w:w="1525" w:type="pct"/>
            <w:tcBorders>
              <w:top w:val="single" w:sz="2" w:space="0" w:color="auto"/>
              <w:bottom w:val="single" w:sz="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84D146" w14:textId="77777777" w:rsidR="00927243" w:rsidRPr="00927243" w:rsidRDefault="00927243" w:rsidP="00927243">
            <w:pPr>
              <w:widowControl/>
              <w:spacing w:before="120"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Ethanol-water mixture eluent flow rates/(mL/min)</w:t>
            </w:r>
          </w:p>
        </w:tc>
        <w:tc>
          <w:tcPr>
            <w:tcW w:w="1609" w:type="pct"/>
            <w:tcBorders>
              <w:top w:val="single" w:sz="2" w:space="0" w:color="auto"/>
              <w:bottom w:val="single" w:sz="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95D4D56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pH of sample solution</w:t>
            </w:r>
          </w:p>
        </w:tc>
        <w:tc>
          <w:tcPr>
            <w:tcW w:w="1239" w:type="pct"/>
            <w:tcBorders>
              <w:top w:val="single" w:sz="2" w:space="0" w:color="auto"/>
              <w:bottom w:val="single" w:sz="2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B6CAD18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Concentration of ethanol-water mixture eluent /%</w:t>
            </w:r>
          </w:p>
        </w:tc>
      </w:tr>
      <w:tr w:rsidR="00927243" w:rsidRPr="00927243" w14:paraId="5090CDE9" w14:textId="77777777" w:rsidTr="00704B4A">
        <w:trPr>
          <w:trHeight w:val="312"/>
        </w:trPr>
        <w:tc>
          <w:tcPr>
            <w:tcW w:w="627" w:type="pct"/>
            <w:tcBorders>
              <w:top w:val="single" w:sz="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6617C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1</w:t>
            </w:r>
          </w:p>
        </w:tc>
        <w:tc>
          <w:tcPr>
            <w:tcW w:w="1525" w:type="pct"/>
            <w:tcBorders>
              <w:top w:val="single" w:sz="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1699AD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3</w:t>
            </w:r>
          </w:p>
        </w:tc>
        <w:tc>
          <w:tcPr>
            <w:tcW w:w="1609" w:type="pct"/>
            <w:tcBorders>
              <w:top w:val="single" w:sz="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127490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4</w:t>
            </w:r>
          </w:p>
        </w:tc>
        <w:tc>
          <w:tcPr>
            <w:tcW w:w="1239" w:type="pct"/>
            <w:tcBorders>
              <w:top w:val="single" w:sz="2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0E95AC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60</w:t>
            </w:r>
          </w:p>
        </w:tc>
      </w:tr>
      <w:tr w:rsidR="00927243" w:rsidRPr="00927243" w14:paraId="3DDDCB21" w14:textId="77777777" w:rsidTr="00704B4A">
        <w:trPr>
          <w:trHeight w:val="312"/>
        </w:trPr>
        <w:tc>
          <w:tcPr>
            <w:tcW w:w="627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384919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2</w:t>
            </w:r>
          </w:p>
        </w:tc>
        <w:tc>
          <w:tcPr>
            <w:tcW w:w="1525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591BAD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4</w:t>
            </w:r>
          </w:p>
        </w:tc>
        <w:tc>
          <w:tcPr>
            <w:tcW w:w="1609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877C49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5</w:t>
            </w:r>
          </w:p>
        </w:tc>
        <w:tc>
          <w:tcPr>
            <w:tcW w:w="1239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B7DE74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70</w:t>
            </w:r>
          </w:p>
        </w:tc>
      </w:tr>
      <w:tr w:rsidR="00927243" w:rsidRPr="00927243" w14:paraId="29369433" w14:textId="77777777" w:rsidTr="00704B4A">
        <w:trPr>
          <w:trHeight w:val="312"/>
        </w:trPr>
        <w:tc>
          <w:tcPr>
            <w:tcW w:w="627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C6734E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3</w:t>
            </w:r>
          </w:p>
        </w:tc>
        <w:tc>
          <w:tcPr>
            <w:tcW w:w="1525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42214B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5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042FA8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6</w:t>
            </w:r>
          </w:p>
        </w:tc>
        <w:tc>
          <w:tcPr>
            <w:tcW w:w="1239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A53D89" w14:textId="77777777" w:rsidR="00927243" w:rsidRPr="00927243" w:rsidRDefault="00927243" w:rsidP="00927243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92724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80</w:t>
            </w:r>
          </w:p>
        </w:tc>
      </w:tr>
    </w:tbl>
    <w:p w14:paraId="0B55470D" w14:textId="4C0E0234" w:rsidR="00F83FC0" w:rsidRDefault="00F83FC0">
      <w:pPr>
        <w:rPr>
          <w:rFonts w:hint="eastAsia"/>
          <w:b/>
          <w:bCs/>
        </w:rPr>
      </w:pPr>
    </w:p>
    <w:p w14:paraId="5411DB11" w14:textId="0D12ADC6" w:rsidR="00BD6B36" w:rsidRDefault="00F83FC0" w:rsidP="00F83FC0">
      <w:pPr>
        <w:widowControl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0AE4B816" w14:textId="34CC2D27" w:rsidR="00DE5E44" w:rsidRPr="00DE5E44" w:rsidRDefault="00DE5E44" w:rsidP="00DE5E44">
      <w:pPr>
        <w:widowControl/>
        <w:spacing w:before="120" w:afterLines="50" w:after="156" w:line="400" w:lineRule="exact"/>
        <w:jc w:val="center"/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</w:pPr>
      <w:r w:rsidRPr="00DE5E44"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S</w:t>
      </w:r>
      <w:r w:rsidRPr="00DE5E44"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  <w:t>2 Recovery rates variance analysis of single factor experiment</w:t>
      </w:r>
    </w:p>
    <w:tbl>
      <w:tblPr>
        <w:tblW w:w="4998" w:type="pct"/>
        <w:jc w:val="center"/>
        <w:tblLayout w:type="fixed"/>
        <w:tblLook w:val="0000" w:firstRow="0" w:lastRow="0" w:firstColumn="0" w:lastColumn="0" w:noHBand="0" w:noVBand="0"/>
      </w:tblPr>
      <w:tblGrid>
        <w:gridCol w:w="1623"/>
        <w:gridCol w:w="1050"/>
        <w:gridCol w:w="1536"/>
        <w:gridCol w:w="1113"/>
        <w:gridCol w:w="780"/>
        <w:gridCol w:w="1113"/>
        <w:gridCol w:w="1088"/>
      </w:tblGrid>
      <w:tr w:rsidR="00DE5E44" w:rsidRPr="00DE5E44" w14:paraId="348322F6" w14:textId="77777777" w:rsidTr="00704B4A">
        <w:trPr>
          <w:trHeight w:val="290"/>
          <w:jc w:val="center"/>
        </w:trPr>
        <w:tc>
          <w:tcPr>
            <w:tcW w:w="97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76DAEB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Variation source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1B92252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Sum of squares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666591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Degree of freedom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F739A47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Mean squar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0F249A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F value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4A000D17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P value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F03168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Significance</w:t>
            </w:r>
          </w:p>
        </w:tc>
      </w:tr>
      <w:tr w:rsidR="00DE5E44" w:rsidRPr="00DE5E44" w14:paraId="64B8BCD5" w14:textId="77777777" w:rsidTr="00704B4A">
        <w:trPr>
          <w:trHeight w:val="280"/>
          <w:jc w:val="center"/>
        </w:trPr>
        <w:tc>
          <w:tcPr>
            <w:tcW w:w="977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5E117F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Sample flow rates</w:t>
            </w:r>
          </w:p>
        </w:tc>
        <w:tc>
          <w:tcPr>
            <w:tcW w:w="63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60A44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334.528</w:t>
            </w:r>
          </w:p>
        </w:tc>
        <w:tc>
          <w:tcPr>
            <w:tcW w:w="925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8B6AA5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4</w:t>
            </w:r>
          </w:p>
        </w:tc>
        <w:tc>
          <w:tcPr>
            <w:tcW w:w="670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872BE3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83.632</w:t>
            </w:r>
          </w:p>
        </w:tc>
        <w:tc>
          <w:tcPr>
            <w:tcW w:w="470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AB652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0.581</w:t>
            </w:r>
          </w:p>
        </w:tc>
        <w:tc>
          <w:tcPr>
            <w:tcW w:w="670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5554A6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0.684</w:t>
            </w:r>
          </w:p>
        </w:tc>
        <w:tc>
          <w:tcPr>
            <w:tcW w:w="655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9D5453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ns</w:t>
            </w:r>
          </w:p>
        </w:tc>
      </w:tr>
      <w:tr w:rsidR="00DE5E44" w:rsidRPr="00DE5E44" w14:paraId="4EDFB1F2" w14:textId="77777777" w:rsidTr="00704B4A">
        <w:trPr>
          <w:trHeight w:val="280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189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pH of sample solut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1657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3129.05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DF32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059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782.2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57BB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6.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626B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0.0099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199A3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**</w:t>
            </w:r>
          </w:p>
        </w:tc>
      </w:tr>
      <w:tr w:rsidR="00DE5E44" w:rsidRPr="00DE5E44" w14:paraId="69D3C1C1" w14:textId="77777777" w:rsidTr="00704B4A">
        <w:trPr>
          <w:trHeight w:val="280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5F7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 xml:space="preserve">Concentration of ethanol-water mixture eluent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C335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19492.24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965FF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AAA9F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3248.7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07E6F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27.3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F5F0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5.839×10</w:t>
            </w: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:lang w:eastAsia="en-US" w:bidi="ar"/>
                <w14:ligatures w14:val="none"/>
              </w:rPr>
              <w:t>-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CC523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**</w:t>
            </w:r>
          </w:p>
        </w:tc>
      </w:tr>
      <w:tr w:rsidR="00DE5E44" w:rsidRPr="00DE5E44" w14:paraId="74CC276D" w14:textId="77777777" w:rsidTr="00704B4A">
        <w:trPr>
          <w:trHeight w:val="280"/>
          <w:jc w:val="center"/>
        </w:trPr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CF47B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Ethanol-water mixture eluent flow rate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FC1E0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910.108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19ACD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0999D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227.52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5EA03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2.17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66902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0.014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71638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*</w:t>
            </w:r>
          </w:p>
        </w:tc>
      </w:tr>
    </w:tbl>
    <w:p w14:paraId="57116C91" w14:textId="20A1485E" w:rsidR="00DE5E44" w:rsidRPr="00DE5E44" w:rsidRDefault="00DE5E44" w:rsidP="00DE5E44">
      <w:pPr>
        <w:widowControl/>
        <w:spacing w:before="120" w:after="0" w:line="400" w:lineRule="exac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 xml:space="preserve">Note: 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ns 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 xml:space="preserve">indicates 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no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 xml:space="preserve"> significant differ</w:t>
      </w:r>
      <w:bookmarkStart w:id="0" w:name="OLE_LINK2"/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>ence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 xml:space="preserve">at </w:t>
      </w:r>
      <w:r w:rsidRPr="00DE5E44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＞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 xml:space="preserve">0.05 </w:t>
      </w:r>
      <w:bookmarkEnd w:id="0"/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>level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, 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 xml:space="preserve">*indicates significant difference at </w:t>
      </w:r>
      <w:r w:rsidRPr="00DE5E44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＜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 xml:space="preserve">0.05 level, **indicates extremely significant difference at </w:t>
      </w:r>
      <w:r w:rsidRPr="00DE5E44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>＜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:lang w:eastAsia="en-US"/>
          <w14:ligatures w14:val="none"/>
        </w:rPr>
        <w:t>0.01 level.</w:t>
      </w:r>
      <w:r w:rsidR="00F83FC0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DE5E44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The same below.</w:t>
      </w:r>
    </w:p>
    <w:p w14:paraId="4B6B0F44" w14:textId="77777777" w:rsidR="00DE5E44" w:rsidRPr="00DE5E44" w:rsidRDefault="00DE5E44">
      <w:pPr>
        <w:rPr>
          <w:rFonts w:hint="eastAsia"/>
          <w:b/>
          <w:bCs/>
        </w:rPr>
      </w:pPr>
    </w:p>
    <w:p w14:paraId="5373C8C2" w14:textId="41B1F87F" w:rsidR="00DE5E44" w:rsidRDefault="00DE5E44">
      <w:pPr>
        <w:widowControl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402BBEB7" w14:textId="4D435269" w:rsidR="00DE5E44" w:rsidRPr="00DE5E44" w:rsidRDefault="00DE5E44" w:rsidP="00DE5E44">
      <w:pPr>
        <w:widowControl/>
        <w:spacing w:before="120" w:after="0" w:line="400" w:lineRule="exact"/>
        <w:jc w:val="center"/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</w:pPr>
      <w:r w:rsidRPr="00DE5E44"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  <w:lastRenderedPageBreak/>
        <w:t xml:space="preserve">Table </w:t>
      </w:r>
      <w:r w:rsidR="00D71409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S</w:t>
      </w:r>
      <w:r w:rsidRPr="00DE5E44"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  <w:t>3 Orthogonal experiment results and range analysis of extraction of total flavonoids</w:t>
      </w:r>
    </w:p>
    <w:tbl>
      <w:tblPr>
        <w:tblpPr w:leftFromText="180" w:rightFromText="180" w:vertAnchor="text" w:horzAnchor="page" w:tblpXSpec="center" w:tblpY="389"/>
        <w:tblOverlap w:val="never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"/>
        <w:gridCol w:w="2186"/>
        <w:gridCol w:w="1784"/>
        <w:gridCol w:w="2209"/>
        <w:gridCol w:w="1701"/>
      </w:tblGrid>
      <w:tr w:rsidR="00DE5E44" w:rsidRPr="00DE5E44" w14:paraId="66389B7D" w14:textId="77777777" w:rsidTr="00DE5E44">
        <w:trPr>
          <w:trHeight w:hRule="exact" w:val="448"/>
        </w:trPr>
        <w:tc>
          <w:tcPr>
            <w:tcW w:w="256" w:type="pct"/>
            <w:vMerge w:val="restart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940370A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NO.</w:t>
            </w:r>
          </w:p>
        </w:tc>
        <w:tc>
          <w:tcPr>
            <w:tcW w:w="3720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F8C5C3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Factors</w:t>
            </w:r>
          </w:p>
        </w:tc>
        <w:tc>
          <w:tcPr>
            <w:tcW w:w="1024" w:type="pct"/>
            <w:vMerge w:val="restart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B98A4F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</w:p>
          <w:p w14:paraId="36FBCF9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</w:p>
          <w:p w14:paraId="7558AED8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Recovery rates/%</w:t>
            </w:r>
          </w:p>
        </w:tc>
      </w:tr>
      <w:tr w:rsidR="00DE5E44" w:rsidRPr="00DE5E44" w14:paraId="50448784" w14:textId="77777777" w:rsidTr="00DE5E44">
        <w:trPr>
          <w:trHeight w:hRule="exact" w:val="1557"/>
        </w:trPr>
        <w:tc>
          <w:tcPr>
            <w:tcW w:w="256" w:type="pct"/>
            <w:vMerge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4B1F08A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965A7B6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A</w:t>
            </w:r>
          </w:p>
          <w:p w14:paraId="2BDFD932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Ethanol-water mixture eluent flow rates</w:t>
            </w: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/(mL/min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59C121B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B</w:t>
            </w:r>
          </w:p>
          <w:p w14:paraId="0F6F5F77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pH of sample solution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EAE20E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C</w:t>
            </w:r>
          </w:p>
          <w:p w14:paraId="39316BD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  <w14:ligatures w14:val="none"/>
              </w:rPr>
              <w:t>Concentration of ethanol-water mixture eluent</w:t>
            </w: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/%</w:t>
            </w:r>
          </w:p>
        </w:tc>
        <w:tc>
          <w:tcPr>
            <w:tcW w:w="1024" w:type="pct"/>
            <w:vMerge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8026E0C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DE5E44" w:rsidRPr="00DE5E44" w14:paraId="5CDBDECC" w14:textId="77777777" w:rsidTr="00DE5E44">
        <w:trPr>
          <w:trHeight w:hRule="exact" w:val="425"/>
        </w:trPr>
        <w:tc>
          <w:tcPr>
            <w:tcW w:w="256" w:type="pct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00FC5E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316" w:type="pct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827AE18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4EA8B6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5AB075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0D464BF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80.804</w:t>
            </w:r>
          </w:p>
        </w:tc>
      </w:tr>
      <w:tr w:rsidR="00DE5E44" w:rsidRPr="00DE5E44" w14:paraId="11B82374" w14:textId="77777777" w:rsidTr="00DE5E44">
        <w:trPr>
          <w:trHeight w:hRule="exact" w:val="421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79FF232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4BF58B3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25EA2E85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24077BFC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bottom"/>
          </w:tcPr>
          <w:p w14:paraId="4E2C39F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85.249</w:t>
            </w:r>
          </w:p>
        </w:tc>
      </w:tr>
      <w:tr w:rsidR="00DE5E44" w:rsidRPr="00DE5E44" w14:paraId="5A94D371" w14:textId="77777777" w:rsidTr="00DE5E44">
        <w:trPr>
          <w:trHeight w:hRule="exact" w:val="427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034DC8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6FBFFA7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C8B8BBF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407D15AC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bottom"/>
          </w:tcPr>
          <w:p w14:paraId="19B547EB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83.043</w:t>
            </w:r>
          </w:p>
        </w:tc>
      </w:tr>
      <w:tr w:rsidR="00DE5E44" w:rsidRPr="00DE5E44" w14:paraId="26E05731" w14:textId="77777777" w:rsidTr="00DE5E44">
        <w:trPr>
          <w:trHeight w:hRule="exact" w:val="419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A80846C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4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4F64EC1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DC110E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22B3629D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bottom"/>
          </w:tcPr>
          <w:p w14:paraId="56DAE718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84.767</w:t>
            </w:r>
          </w:p>
        </w:tc>
      </w:tr>
      <w:tr w:rsidR="00DE5E44" w:rsidRPr="00DE5E44" w14:paraId="636DF7F8" w14:textId="77777777" w:rsidTr="00DE5E44">
        <w:trPr>
          <w:trHeight w:hRule="exact" w:val="424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77DB39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5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7C606C71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A2D262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511DB727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bottom"/>
          </w:tcPr>
          <w:p w14:paraId="7C083F36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94.715</w:t>
            </w:r>
          </w:p>
        </w:tc>
      </w:tr>
      <w:tr w:rsidR="00DE5E44" w:rsidRPr="00DE5E44" w14:paraId="560D4DAE" w14:textId="77777777" w:rsidTr="00DE5E44">
        <w:trPr>
          <w:trHeight w:hRule="exact" w:val="430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CCEE0F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6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7798ADC7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374FB3E3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7B4EA67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bottom"/>
          </w:tcPr>
          <w:p w14:paraId="42912A37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72.457</w:t>
            </w:r>
          </w:p>
        </w:tc>
      </w:tr>
      <w:tr w:rsidR="00DE5E44" w:rsidRPr="00DE5E44" w14:paraId="0B13D4BC" w14:textId="77777777" w:rsidTr="00DE5E44">
        <w:trPr>
          <w:trHeight w:hRule="exact" w:val="422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5769F3E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7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6BF1A7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3C674BDB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1D5D75D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bottom"/>
          </w:tcPr>
          <w:p w14:paraId="63B3FD93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86.344</w:t>
            </w:r>
          </w:p>
        </w:tc>
      </w:tr>
      <w:tr w:rsidR="00DE5E44" w:rsidRPr="00DE5E44" w14:paraId="1EA33E14" w14:textId="77777777" w:rsidTr="00DE5E44">
        <w:trPr>
          <w:trHeight w:hRule="exact" w:val="429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2D4EC18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8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D72064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A667B32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789124F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bottom"/>
          </w:tcPr>
          <w:p w14:paraId="73444F4D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79.944</w:t>
            </w:r>
          </w:p>
        </w:tc>
      </w:tr>
      <w:tr w:rsidR="00DE5E44" w:rsidRPr="00DE5E44" w14:paraId="03D176CF" w14:textId="77777777" w:rsidTr="00DE5E44">
        <w:trPr>
          <w:trHeight w:hRule="exact" w:val="420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7791378A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9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90CA4C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519C1F5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3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83283D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bottom"/>
          </w:tcPr>
          <w:p w14:paraId="64F771B1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77.097</w:t>
            </w:r>
          </w:p>
        </w:tc>
      </w:tr>
      <w:tr w:rsidR="00DE5E44" w:rsidRPr="00DE5E44" w14:paraId="1D1CC4C3" w14:textId="77777777" w:rsidTr="00DE5E44">
        <w:trPr>
          <w:trHeight w:hRule="exact" w:val="426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5C79F12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K1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262E2E0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49.096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54A8E776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51.915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EC46BB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33.205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0642645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</w:p>
        </w:tc>
      </w:tr>
      <w:tr w:rsidR="00DE5E44" w:rsidRPr="00DE5E44" w14:paraId="4653CC18" w14:textId="77777777" w:rsidTr="00DE5E44">
        <w:trPr>
          <w:trHeight w:hRule="exact" w:val="431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73B5404F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K2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B710C4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51.939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AF04008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59.908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3DD536A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47.113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379E1336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</w:p>
        </w:tc>
      </w:tr>
      <w:tr w:rsidR="00DE5E44" w:rsidRPr="00DE5E44" w14:paraId="065121EE" w14:textId="77777777" w:rsidTr="00DE5E44">
        <w:trPr>
          <w:trHeight w:hRule="exact" w:val="425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7C9878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K3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2960A1C8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43.375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7B2B2C6D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32.597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42544955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64.102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368E25E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</w:p>
        </w:tc>
      </w:tr>
      <w:tr w:rsidR="00DE5E44" w:rsidRPr="00DE5E44" w14:paraId="627FD8C8" w14:textId="77777777" w:rsidTr="00DE5E44">
        <w:trPr>
          <w:trHeight w:hRule="exact" w:val="416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718F6978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 xml:space="preserve">k1 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25CE21C6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  <w:t>83.032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FF2621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  <w:t>83.972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40AA49A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  <w:t>77.735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5FD7525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</w:p>
        </w:tc>
      </w:tr>
      <w:tr w:rsidR="00DE5E44" w:rsidRPr="00DE5E44" w14:paraId="6831012C" w14:textId="77777777" w:rsidTr="00DE5E44">
        <w:trPr>
          <w:trHeight w:hRule="exact" w:val="422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5DAC5B6D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k2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383C5E95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  <w:t>83.980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7F0548E0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  <w:t>86.636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8C9B5E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  <w:t>82.371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3D545AED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</w:p>
        </w:tc>
      </w:tr>
      <w:tr w:rsidR="00DE5E44" w:rsidRPr="00DE5E44" w14:paraId="0648B842" w14:textId="77777777" w:rsidTr="00DE5E44">
        <w:trPr>
          <w:trHeight w:hRule="exact" w:val="429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3B06F556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k3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14FEC3DB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  <w:t>81.128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CAC535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  <w:t>77.532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4A0625F1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eastAsia="en-US" w:bidi="ar"/>
                <w14:ligatures w14:val="none"/>
              </w:rPr>
              <w:t>88.034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8EA799F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</w:p>
        </w:tc>
      </w:tr>
      <w:tr w:rsidR="00DE5E44" w:rsidRPr="00DE5E44" w14:paraId="7176F5EC" w14:textId="77777777" w:rsidTr="00DE5E44">
        <w:trPr>
          <w:trHeight w:hRule="exact" w:val="421"/>
        </w:trPr>
        <w:tc>
          <w:tcPr>
            <w:tcW w:w="25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2ED17A3E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R</w:t>
            </w:r>
          </w:p>
        </w:tc>
        <w:tc>
          <w:tcPr>
            <w:tcW w:w="1316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354B7431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2.852</w:t>
            </w:r>
          </w:p>
        </w:tc>
        <w:tc>
          <w:tcPr>
            <w:tcW w:w="107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2AB54336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9.104</w:t>
            </w:r>
          </w:p>
        </w:tc>
        <w:tc>
          <w:tcPr>
            <w:tcW w:w="1330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06E02611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10.299</w:t>
            </w:r>
          </w:p>
        </w:tc>
        <w:tc>
          <w:tcPr>
            <w:tcW w:w="1024" w:type="pct"/>
            <w:tcMar>
              <w:top w:w="12" w:type="dxa"/>
              <w:left w:w="12" w:type="dxa"/>
              <w:right w:w="12" w:type="dxa"/>
            </w:tcMar>
            <w:vAlign w:val="center"/>
          </w:tcPr>
          <w:p w14:paraId="60211D89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</w:p>
        </w:tc>
      </w:tr>
      <w:tr w:rsidR="00DE5E44" w:rsidRPr="00DE5E44" w14:paraId="1563DF37" w14:textId="77777777" w:rsidTr="00704B4A">
        <w:trPr>
          <w:trHeight w:hRule="exact" w:val="423"/>
        </w:trPr>
        <w:tc>
          <w:tcPr>
            <w:tcW w:w="1572" w:type="pct"/>
            <w:gridSpan w:val="2"/>
            <w:tcMar>
              <w:top w:w="12" w:type="dxa"/>
              <w:left w:w="12" w:type="dxa"/>
              <w:right w:w="12" w:type="dxa"/>
            </w:tcMar>
            <w:vAlign w:val="center"/>
          </w:tcPr>
          <w:p w14:paraId="7BC540D0" w14:textId="77777777" w:rsidR="00DE5E44" w:rsidRPr="00DE5E44" w:rsidRDefault="00DE5E44" w:rsidP="00DE5E44">
            <w:pPr>
              <w:widowControl/>
              <w:spacing w:before="120"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primary and secondary factors</w:t>
            </w:r>
          </w:p>
        </w:tc>
        <w:tc>
          <w:tcPr>
            <w:tcW w:w="3428" w:type="pct"/>
            <w:gridSpan w:val="3"/>
            <w:tcMar>
              <w:top w:w="12" w:type="dxa"/>
              <w:left w:w="12" w:type="dxa"/>
              <w:right w:w="12" w:type="dxa"/>
            </w:tcMar>
            <w:vAlign w:val="center"/>
          </w:tcPr>
          <w:p w14:paraId="595462EC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C</w:t>
            </w: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＞</w:t>
            </w: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B</w:t>
            </w: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＞</w:t>
            </w: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A</w:t>
            </w:r>
          </w:p>
        </w:tc>
      </w:tr>
      <w:tr w:rsidR="00DE5E44" w:rsidRPr="00DE5E44" w14:paraId="35453060" w14:textId="77777777" w:rsidTr="00704B4A">
        <w:trPr>
          <w:trHeight w:hRule="exact" w:val="363"/>
        </w:trPr>
        <w:tc>
          <w:tcPr>
            <w:tcW w:w="1572" w:type="pct"/>
            <w:gridSpan w:val="2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376EE8A" w14:textId="77777777" w:rsidR="00DE5E44" w:rsidRPr="00DE5E44" w:rsidRDefault="00DE5E44" w:rsidP="00DE5E44">
            <w:pPr>
              <w:widowControl/>
              <w:spacing w:before="120" w:after="0" w:line="240" w:lineRule="auto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optimal solution</w:t>
            </w:r>
          </w:p>
        </w:tc>
        <w:tc>
          <w:tcPr>
            <w:tcW w:w="3428" w:type="pct"/>
            <w:gridSpan w:val="3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4A9E864" w14:textId="77777777" w:rsidR="00DE5E44" w:rsidRPr="00DE5E44" w:rsidRDefault="00DE5E44" w:rsidP="00DE5E44">
            <w:pPr>
              <w:widowControl/>
              <w:spacing w:before="120" w:after="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</w:pPr>
            <w:r w:rsidRPr="00DE5E4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eastAsia="en-US" w:bidi="ar"/>
                <w14:ligatures w14:val="none"/>
              </w:rPr>
              <w:t>A2B2C3</w:t>
            </w:r>
          </w:p>
        </w:tc>
      </w:tr>
    </w:tbl>
    <w:p w14:paraId="3A5DAA04" w14:textId="77777777" w:rsidR="00DE5E44" w:rsidRPr="00DE5E44" w:rsidRDefault="00DE5E44" w:rsidP="00DE5E44">
      <w:pPr>
        <w:widowControl/>
        <w:spacing w:before="120" w:after="240" w:line="360" w:lineRule="auto"/>
        <w:jc w:val="both"/>
        <w:rPr>
          <w:rFonts w:ascii="Times New Roman" w:eastAsia="宋体" w:hAnsi="Times New Roman" w:cs="Times New Roman"/>
          <w:b/>
          <w:bCs/>
          <w:kern w:val="44"/>
          <w:sz w:val="24"/>
          <w14:ligatures w14:val="none"/>
        </w:rPr>
      </w:pPr>
    </w:p>
    <w:p w14:paraId="63970237" w14:textId="554EB124" w:rsidR="00D71409" w:rsidRDefault="00D71409">
      <w:pPr>
        <w:widowControl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3AE09AF1" w14:textId="0C7A5CB5" w:rsidR="00D71409" w:rsidRPr="00D71409" w:rsidRDefault="00D71409" w:rsidP="00D71409">
      <w:pPr>
        <w:widowControl/>
        <w:spacing w:before="120" w:after="240" w:line="400" w:lineRule="exact"/>
        <w:jc w:val="center"/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</w:pPr>
      <w:r w:rsidRPr="00D71409"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S</w:t>
      </w:r>
      <w:r w:rsidRPr="00D71409">
        <w:rPr>
          <w:rFonts w:ascii="Times New Roman" w:eastAsia="宋体" w:hAnsi="Times New Roman" w:cs="Times New Roman"/>
          <w:kern w:val="0"/>
          <w:sz w:val="21"/>
          <w:szCs w:val="21"/>
          <w:lang w:eastAsia="en-US"/>
          <w14:ligatures w14:val="none"/>
        </w:rPr>
        <w:t>4 Variance analysis of orthogonal experiment results</w:t>
      </w:r>
    </w:p>
    <w:tbl>
      <w:tblPr>
        <w:tblW w:w="4998" w:type="pct"/>
        <w:jc w:val="center"/>
        <w:tblLayout w:type="fixed"/>
        <w:tblLook w:val="0000" w:firstRow="0" w:lastRow="0" w:firstColumn="0" w:lastColumn="0" w:noHBand="0" w:noVBand="0"/>
      </w:tblPr>
      <w:tblGrid>
        <w:gridCol w:w="1870"/>
        <w:gridCol w:w="1521"/>
        <w:gridCol w:w="1639"/>
        <w:gridCol w:w="752"/>
        <w:gridCol w:w="1418"/>
        <w:gridCol w:w="1103"/>
      </w:tblGrid>
      <w:tr w:rsidR="00D71409" w:rsidRPr="00D71409" w14:paraId="45C9007A" w14:textId="77777777" w:rsidTr="00704B4A">
        <w:trPr>
          <w:trHeight w:val="290"/>
          <w:jc w:val="center"/>
        </w:trPr>
        <w:tc>
          <w:tcPr>
            <w:tcW w:w="112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A4E066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Variation source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1418285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Square of deviance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938FD83" w14:textId="77777777" w:rsidR="00D71409" w:rsidRPr="00D71409" w:rsidRDefault="00D71409" w:rsidP="00D71409">
            <w:pPr>
              <w:widowControl/>
              <w:spacing w:before="120" w:after="240" w:line="240" w:lineRule="auto"/>
              <w:jc w:val="both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Degree of freedom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A625238" w14:textId="77777777" w:rsidR="00D71409" w:rsidRPr="00D71409" w:rsidRDefault="00D71409" w:rsidP="00D71409">
            <w:pPr>
              <w:widowControl/>
              <w:spacing w:before="120" w:after="240" w:line="240" w:lineRule="auto"/>
              <w:jc w:val="both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F</w:t>
            </w: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-ratio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8F92110" w14:textId="77777777" w:rsidR="00D71409" w:rsidRPr="00D71409" w:rsidRDefault="00D71409" w:rsidP="00D71409">
            <w:pPr>
              <w:widowControl/>
              <w:spacing w:before="120" w:after="240" w:line="240" w:lineRule="auto"/>
              <w:jc w:val="both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 xml:space="preserve">F </w:t>
            </w: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critical-values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587619CF" w14:textId="77777777" w:rsidR="00D71409" w:rsidRPr="00D71409" w:rsidRDefault="00D71409" w:rsidP="00D71409">
            <w:pPr>
              <w:widowControl/>
              <w:spacing w:before="120" w:after="240" w:line="240" w:lineRule="auto"/>
              <w:jc w:val="both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Significance</w:t>
            </w:r>
          </w:p>
        </w:tc>
      </w:tr>
      <w:tr w:rsidR="00D71409" w:rsidRPr="00D71409" w14:paraId="3C58015B" w14:textId="77777777" w:rsidTr="00704B4A">
        <w:trPr>
          <w:trHeight w:val="749"/>
          <w:jc w:val="center"/>
        </w:trPr>
        <w:tc>
          <w:tcPr>
            <w:tcW w:w="112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B241FD6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A</w:t>
            </w:r>
          </w:p>
          <w:p w14:paraId="43E63493" w14:textId="77777777" w:rsidR="00D71409" w:rsidRPr="00D71409" w:rsidRDefault="00D71409" w:rsidP="00D71409">
            <w:pPr>
              <w:widowControl/>
              <w:spacing w:before="120" w:after="240" w:line="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Elution flow rate /(mL/min)</w:t>
            </w:r>
          </w:p>
        </w:tc>
        <w:tc>
          <w:tcPr>
            <w:tcW w:w="916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7BD174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12.652</w:t>
            </w:r>
          </w:p>
        </w:tc>
        <w:tc>
          <w:tcPr>
            <w:tcW w:w="987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1F381E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2</w:t>
            </w:r>
          </w:p>
        </w:tc>
        <w:tc>
          <w:tcPr>
            <w:tcW w:w="45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B89CCE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0.125</w:t>
            </w:r>
          </w:p>
        </w:tc>
        <w:tc>
          <w:tcPr>
            <w:tcW w:w="85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6476BB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5.140</w:t>
            </w:r>
          </w:p>
        </w:tc>
        <w:tc>
          <w:tcPr>
            <w:tcW w:w="66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2BD35A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ns</w:t>
            </w:r>
          </w:p>
        </w:tc>
      </w:tr>
      <w:tr w:rsidR="00D71409" w:rsidRPr="00D71409" w14:paraId="189D426D" w14:textId="77777777" w:rsidTr="00704B4A">
        <w:trPr>
          <w:trHeight w:val="806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DBD9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B</w:t>
            </w:r>
          </w:p>
          <w:p w14:paraId="7B56DADC" w14:textId="77777777" w:rsidR="00D71409" w:rsidRPr="00D71409" w:rsidRDefault="00D71409" w:rsidP="00D71409">
            <w:pPr>
              <w:widowControl/>
              <w:spacing w:before="120" w:after="240" w:line="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pH of sample solutio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7319E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131.44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75270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7CEF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1.29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FCC8A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5.1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6C3AB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ns</w:t>
            </w:r>
          </w:p>
        </w:tc>
      </w:tr>
      <w:tr w:rsidR="00D71409" w:rsidRPr="00D71409" w14:paraId="2EF8194C" w14:textId="77777777" w:rsidTr="00704B4A">
        <w:trPr>
          <w:trHeight w:val="560"/>
          <w:jc w:val="center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1820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C</w:t>
            </w:r>
          </w:p>
          <w:p w14:paraId="724C7D3B" w14:textId="77777777" w:rsidR="00D71409" w:rsidRPr="00D71409" w:rsidRDefault="00D71409" w:rsidP="00D71409">
            <w:pPr>
              <w:widowControl/>
              <w:spacing w:before="120" w:after="240" w:line="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Concentration of ethanol-water mixture solution/%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3911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159.63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2C1A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F9CB7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1.57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BE5F6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5.1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1BACC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  <w14:ligatures w14:val="none"/>
              </w:rPr>
              <w:t>ns</w:t>
            </w:r>
          </w:p>
        </w:tc>
      </w:tr>
      <w:tr w:rsidR="00D71409" w:rsidRPr="00D71409" w14:paraId="32C13B03" w14:textId="77777777" w:rsidTr="00704B4A">
        <w:trPr>
          <w:trHeight w:val="280"/>
          <w:jc w:val="center"/>
        </w:trPr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F55BE" w14:textId="77777777" w:rsidR="00D71409" w:rsidRPr="00D71409" w:rsidRDefault="00D71409" w:rsidP="00D71409">
            <w:pPr>
              <w:widowControl/>
              <w:spacing w:before="120" w:after="240" w:line="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Error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B951C2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303.7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26381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  <w:r w:rsidRPr="00D714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303883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4BB9A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CDDDC2" w14:textId="77777777" w:rsidR="00D71409" w:rsidRPr="00D71409" w:rsidRDefault="00D71409" w:rsidP="00D71409">
            <w:pPr>
              <w:widowControl/>
              <w:spacing w:before="120" w:after="240"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en-US" w:bidi="ar"/>
                <w14:ligatures w14:val="none"/>
              </w:rPr>
            </w:pPr>
          </w:p>
        </w:tc>
      </w:tr>
    </w:tbl>
    <w:p w14:paraId="3A01AC45" w14:textId="77777777" w:rsidR="00D71409" w:rsidRPr="00D71409" w:rsidRDefault="00D71409" w:rsidP="00D71409">
      <w:pPr>
        <w:widowControl/>
        <w:spacing w:before="120" w:after="240" w:line="360" w:lineRule="auto"/>
        <w:jc w:val="both"/>
        <w:rPr>
          <w:rFonts w:ascii="Times New Roman" w:eastAsia="宋体" w:hAnsi="Times New Roman" w:cs="Times New Roman"/>
          <w:b/>
          <w:bCs/>
          <w:kern w:val="44"/>
          <w:sz w:val="24"/>
          <w14:ligatures w14:val="none"/>
        </w:rPr>
      </w:pPr>
    </w:p>
    <w:p w14:paraId="46EE888C" w14:textId="524ADBF9" w:rsidR="008F634F" w:rsidRDefault="008F634F">
      <w:pPr>
        <w:widowControl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6A83827E" w14:textId="240CA58B" w:rsidR="008F634F" w:rsidRPr="008F634F" w:rsidRDefault="008F634F" w:rsidP="008F634F">
      <w:pPr>
        <w:spacing w:after="200" w:line="360" w:lineRule="auto"/>
        <w:jc w:val="center"/>
        <w:rPr>
          <w:rFonts w:ascii="Times New Roman" w:hAnsi="Times New Roman" w:cs="Times New Roman"/>
          <w:color w:val="0D0D0D" w:themeColor="text1" w:themeTint="F2"/>
          <w:sz w:val="21"/>
          <w:szCs w:val="20"/>
        </w:rPr>
      </w:pPr>
      <w:r w:rsidRPr="008F634F">
        <w:rPr>
          <w:rFonts w:ascii="Times New Roman" w:hAnsi="Times New Roman" w:cs="Times New Roman"/>
          <w:color w:val="0D0D0D" w:themeColor="text1" w:themeTint="F2"/>
          <w:sz w:val="21"/>
          <w:szCs w:val="20"/>
        </w:rPr>
        <w:lastRenderedPageBreak/>
        <w:t xml:space="preserve">Table </w:t>
      </w:r>
      <w:r w:rsidRPr="008F634F">
        <w:rPr>
          <w:rFonts w:ascii="Times New Roman" w:hAnsi="Times New Roman" w:cs="Times New Roman"/>
          <w:color w:val="0D0D0D" w:themeColor="text1" w:themeTint="F2"/>
          <w:sz w:val="21"/>
          <w:szCs w:val="20"/>
        </w:rPr>
        <w:t>S</w:t>
      </w:r>
      <w:r w:rsidRPr="008F634F">
        <w:rPr>
          <w:rFonts w:ascii="Times New Roman" w:hAnsi="Times New Roman" w:cs="Times New Roman"/>
          <w:color w:val="0D0D0D" w:themeColor="text1" w:themeTint="F2"/>
          <w:sz w:val="21"/>
          <w:szCs w:val="20"/>
        </w:rPr>
        <w:t>5 Main flavonoid metabolites</w:t>
      </w:r>
    </w:p>
    <w:tbl>
      <w:tblPr>
        <w:tblW w:w="8497" w:type="dxa"/>
        <w:tblInd w:w="-28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4330"/>
        <w:gridCol w:w="1266"/>
        <w:gridCol w:w="1436"/>
      </w:tblGrid>
      <w:tr w:rsidR="008F634F" w:rsidRPr="008F634F" w14:paraId="5FEC7981" w14:textId="77777777" w:rsidTr="002C3E4A">
        <w:trPr>
          <w:trHeight w:val="284"/>
        </w:trPr>
        <w:tc>
          <w:tcPr>
            <w:tcW w:w="1576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5232038C" w14:textId="77777777" w:rsidR="008F634F" w:rsidRPr="008F634F" w:rsidRDefault="008F634F" w:rsidP="00AA38B4">
            <w:pPr>
              <w:spacing w:after="0"/>
              <w:ind w:leftChars="-117" w:left="-190" w:rightChars="-142" w:right="-312" w:hangingChars="37" w:hanging="67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1" w:name="_Hlk211002359"/>
            <w:r w:rsidRPr="008F634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F634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lassification</w:t>
            </w: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63BF01A7" w14:textId="77777777" w:rsidR="008F634F" w:rsidRPr="008F634F" w:rsidRDefault="008F634F" w:rsidP="00AA38B4">
            <w:pPr>
              <w:spacing w:after="0"/>
              <w:ind w:leftChars="-85" w:left="-187" w:firstLineChars="77" w:firstLine="139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F634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31AF3DCF" w14:textId="77777777" w:rsidR="008F634F" w:rsidRPr="008F634F" w:rsidRDefault="008F634F" w:rsidP="00AA38B4">
            <w:pPr>
              <w:spacing w:after="0"/>
              <w:ind w:leftChars="-85" w:left="-187" w:rightChars="-64" w:right="-141" w:firstLineChars="77" w:firstLine="139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F634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elative molecular mass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  <w:hideMark/>
          </w:tcPr>
          <w:p w14:paraId="2AE2F562" w14:textId="77777777" w:rsidR="008F634F" w:rsidRPr="008F634F" w:rsidRDefault="008F634F" w:rsidP="00AA38B4">
            <w:pPr>
              <w:spacing w:after="0"/>
              <w:ind w:leftChars="-85" w:left="-187" w:firstLineChars="77" w:firstLine="139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8F634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olecular formula</w:t>
            </w:r>
          </w:p>
        </w:tc>
      </w:tr>
      <w:tr w:rsidR="008F634F" w:rsidRPr="008F634F" w14:paraId="408FCA94" w14:textId="77777777" w:rsidTr="002C3E4A">
        <w:trPr>
          <w:trHeight w:val="284"/>
        </w:trPr>
        <w:tc>
          <w:tcPr>
            <w:tcW w:w="1576" w:type="dxa"/>
            <w:vMerge w:val="restart"/>
            <w:noWrap/>
            <w:vAlign w:val="center"/>
          </w:tcPr>
          <w:p w14:paraId="0DFE3FF4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Flavonoids </w:t>
            </w: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6DE8314E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-C-MethylKaempferol-3-glucosid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7FB869FA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.116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60C6AAB5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</w:tr>
      <w:tr w:rsidR="008F634F" w:rsidRPr="008F634F" w14:paraId="59648603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675B6E06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3998C95A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osmetin-7-O-galactosid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35714E20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.116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56CEDF97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</w:tr>
      <w:tr w:rsidR="008F634F" w:rsidRPr="008F634F" w14:paraId="72BDD9B2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0075F8FC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48DD917F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marixetin-3-O-(6''-</w:t>
            </w:r>
            <w:proofErr w:type="gram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onyl)glucoside</w:t>
            </w:r>
            <w:proofErr w:type="gram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77238695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.112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28EEF871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</w:p>
        </w:tc>
      </w:tr>
      <w:tr w:rsidR="008F634F" w:rsidRPr="008F634F" w14:paraId="15CD6B3C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785568EA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7FA6BE88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yanin</w:t>
            </w:r>
            <w:proofErr w:type="spell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3AE86C68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.09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01939525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</w:tr>
      <w:tr w:rsidR="008F634F" w:rsidRPr="008F634F" w14:paraId="2A3D537F" w14:textId="77777777" w:rsidTr="002C3E4A">
        <w:trPr>
          <w:trHeight w:val="284"/>
        </w:trPr>
        <w:tc>
          <w:tcPr>
            <w:tcW w:w="1576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04979885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46C2DC61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rhamnetin-3-O-(6''-malonylglucoside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3C8D3DF5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.088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118EB187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</w:p>
        </w:tc>
      </w:tr>
      <w:tr w:rsidR="008F634F" w:rsidRPr="008F634F" w14:paraId="28FB5D32" w14:textId="77777777" w:rsidTr="002C3E4A">
        <w:trPr>
          <w:trHeight w:val="284"/>
        </w:trPr>
        <w:tc>
          <w:tcPr>
            <w:tcW w:w="1576" w:type="dxa"/>
            <w:vMerge w:val="restart"/>
            <w:noWrap/>
            <w:vAlign w:val="center"/>
          </w:tcPr>
          <w:p w14:paraId="0DB9059B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0E18D651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ercetin-3-O-galactoside (Hyperin)*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69E28E15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.095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33719F5C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</w:tr>
      <w:tr w:rsidR="008F634F" w:rsidRPr="008F634F" w14:paraId="3967355A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4E3319A9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196C41B6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ercetin-3-O-glucoside (</w:t>
            </w: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quercitrin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6921AA5F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.095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4B91F4C0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</w:tr>
      <w:tr w:rsidR="008F634F" w:rsidRPr="008F634F" w14:paraId="6354C3A6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4776A219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2D358235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rhamnetin-7-O-glucoside (</w:t>
            </w: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assicin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78D0FF05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.111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04D465D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</w:tr>
      <w:tr w:rsidR="008F634F" w:rsidRPr="008F634F" w14:paraId="30188C83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45E29484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2068644C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ercetin-4'-O-glucoside (</w:t>
            </w: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iraeoside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5FDC7101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.095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26E81273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</w:tr>
      <w:tr w:rsidR="008F634F" w:rsidRPr="008F634F" w14:paraId="76E71D22" w14:textId="77777777" w:rsidTr="002C3E4A">
        <w:trPr>
          <w:trHeight w:val="284"/>
        </w:trPr>
        <w:tc>
          <w:tcPr>
            <w:tcW w:w="1576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38D3430D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1BC00BD0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uercetin-4′-O-glucuronid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3191E5FB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.075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4530A999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</w:p>
        </w:tc>
      </w:tr>
      <w:tr w:rsidR="008F634F" w:rsidRPr="008F634F" w14:paraId="16A94F31" w14:textId="77777777" w:rsidTr="002C3E4A">
        <w:trPr>
          <w:trHeight w:val="284"/>
        </w:trPr>
        <w:tc>
          <w:tcPr>
            <w:tcW w:w="1576" w:type="dxa"/>
            <w:vMerge w:val="restart"/>
            <w:noWrap/>
            <w:vAlign w:val="center"/>
          </w:tcPr>
          <w:p w14:paraId="1B55974B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hydroflavonols</w:t>
            </w:r>
            <w:proofErr w:type="spellEnd"/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3450" w:type="dxa"/>
              <w:tblLook w:val="04A0" w:firstRow="1" w:lastRow="0" w:firstColumn="1" w:lastColumn="0" w:noHBand="0" w:noVBand="1"/>
            </w:tblPr>
            <w:tblGrid>
              <w:gridCol w:w="3450"/>
            </w:tblGrid>
            <w:tr w:rsidR="008F634F" w:rsidRPr="008F634F" w14:paraId="4F9F5016" w14:textId="77777777" w:rsidTr="00AA38B4">
              <w:trPr>
                <w:trHeight w:val="300"/>
              </w:trPr>
              <w:tc>
                <w:tcPr>
                  <w:tcW w:w="34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99C820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Hesperetin-5-O-glucoside</w:t>
                  </w:r>
                </w:p>
              </w:tc>
            </w:tr>
          </w:tbl>
          <w:p w14:paraId="2DD03B61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879" w:type="dxa"/>
              <w:tblLook w:val="04A0" w:firstRow="1" w:lastRow="0" w:firstColumn="1" w:lastColumn="0" w:noHBand="0" w:noVBand="1"/>
            </w:tblPr>
            <w:tblGrid>
              <w:gridCol w:w="879"/>
            </w:tblGrid>
            <w:tr w:rsidR="008F634F" w:rsidRPr="008F634F" w14:paraId="3952AE06" w14:textId="77777777" w:rsidTr="00AA38B4">
              <w:trPr>
                <w:trHeight w:val="300"/>
              </w:trPr>
              <w:tc>
                <w:tcPr>
                  <w:tcW w:w="8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82B47B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464.132</w:t>
                  </w:r>
                </w:p>
              </w:tc>
            </w:tr>
          </w:tbl>
          <w:p w14:paraId="33EADFC4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1232" w:type="dxa"/>
              <w:tblLook w:val="04A0" w:firstRow="1" w:lastRow="0" w:firstColumn="1" w:lastColumn="0" w:noHBand="0" w:noVBand="1"/>
            </w:tblPr>
            <w:tblGrid>
              <w:gridCol w:w="1220"/>
            </w:tblGrid>
            <w:tr w:rsidR="008F634F" w:rsidRPr="008F634F" w14:paraId="47FB8E46" w14:textId="77777777" w:rsidTr="00AA38B4">
              <w:trPr>
                <w:trHeight w:val="300"/>
              </w:trPr>
              <w:tc>
                <w:tcPr>
                  <w:tcW w:w="123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9735E6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C22H24O11</w:t>
                  </w:r>
                </w:p>
              </w:tc>
            </w:tr>
          </w:tbl>
          <w:p w14:paraId="188DE57B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634F" w:rsidRPr="008F634F" w14:paraId="22E233EC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784FC46B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272F30DD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hydrokaempferol-3-O-glucosid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587248A7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.116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335A1B9D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</w:tr>
      <w:tr w:rsidR="008F634F" w:rsidRPr="008F634F" w14:paraId="73BCE453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5AEEAF10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11BED9D9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nobanksin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61B815EC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.068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6E2DF27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</w:tr>
      <w:tr w:rsidR="008F634F" w:rsidRPr="008F634F" w14:paraId="33FBA43F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30903D76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2892B4B5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hydromyricetin (</w:t>
            </w: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elopsin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1F2B3941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.053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5840409D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</w:tr>
      <w:tr w:rsidR="008F634F" w:rsidRPr="008F634F" w14:paraId="39AE272C" w14:textId="77777777" w:rsidTr="002C3E4A">
        <w:trPr>
          <w:trHeight w:val="284"/>
        </w:trPr>
        <w:tc>
          <w:tcPr>
            <w:tcW w:w="1576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57D8DD3A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35ABD9D4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O-Acetylpinobanksin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1CD0791A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.079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04C2A12E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</w:tr>
      <w:tr w:rsidR="008F634F" w:rsidRPr="008F634F" w14:paraId="4FD2DF49" w14:textId="77777777" w:rsidTr="002C3E4A">
        <w:trPr>
          <w:trHeight w:val="284"/>
        </w:trPr>
        <w:tc>
          <w:tcPr>
            <w:tcW w:w="1576" w:type="dxa"/>
            <w:vMerge w:val="restart"/>
            <w:noWrap/>
            <w:vAlign w:val="center"/>
          </w:tcPr>
          <w:p w14:paraId="69218512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hocyanins</w:t>
            </w: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3530" w:type="dxa"/>
              <w:tblLook w:val="04A0" w:firstRow="1" w:lastRow="0" w:firstColumn="1" w:lastColumn="0" w:noHBand="0" w:noVBand="1"/>
            </w:tblPr>
            <w:tblGrid>
              <w:gridCol w:w="3530"/>
            </w:tblGrid>
            <w:tr w:rsidR="008F634F" w:rsidRPr="008F634F" w14:paraId="453C5634" w14:textId="77777777" w:rsidTr="00AA38B4">
              <w:trPr>
                <w:trHeight w:val="300"/>
              </w:trPr>
              <w:tc>
                <w:tcPr>
                  <w:tcW w:w="35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FAE552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Cyanidin-3-O-(6''-O-</w:t>
                  </w:r>
                  <w:proofErr w:type="gramStart"/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malonyl)glucoside</w:t>
                  </w:r>
                  <w:proofErr w:type="gramEnd"/>
                </w:p>
              </w:tc>
            </w:tr>
          </w:tbl>
          <w:p w14:paraId="36C3D372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879" w:type="dxa"/>
              <w:tblLook w:val="04A0" w:firstRow="1" w:lastRow="0" w:firstColumn="1" w:lastColumn="0" w:noHBand="0" w:noVBand="1"/>
            </w:tblPr>
            <w:tblGrid>
              <w:gridCol w:w="879"/>
            </w:tblGrid>
            <w:tr w:rsidR="008F634F" w:rsidRPr="008F634F" w14:paraId="646E3F00" w14:textId="77777777" w:rsidTr="00AA38B4">
              <w:trPr>
                <w:trHeight w:val="300"/>
              </w:trPr>
              <w:tc>
                <w:tcPr>
                  <w:tcW w:w="8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938BFE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535.108</w:t>
                  </w:r>
                </w:p>
              </w:tc>
            </w:tr>
          </w:tbl>
          <w:p w14:paraId="7473D7E3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1B2E0718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</w:tr>
      <w:tr w:rsidR="008F634F" w:rsidRPr="008F634F" w14:paraId="1AB62031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67CCDCDE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39421953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anidin-3-O-(3'',6''-O-</w:t>
            </w:r>
            <w:proofErr w:type="gram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malonyl)glucoside</w:t>
            </w:r>
            <w:proofErr w:type="gram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37D2557A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1.109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1B25F85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</w:p>
        </w:tc>
      </w:tr>
      <w:tr w:rsidR="008F634F" w:rsidRPr="008F634F" w14:paraId="49BB9102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57FDBCC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3C413634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onidin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2CC93D09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.071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3F375B6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</w:tr>
      <w:tr w:rsidR="008F634F" w:rsidRPr="008F634F" w14:paraId="29E8C568" w14:textId="77777777" w:rsidTr="002C3E4A">
        <w:trPr>
          <w:trHeight w:val="284"/>
        </w:trPr>
        <w:tc>
          <w:tcPr>
            <w:tcW w:w="1576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3BB6D1D8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6F9D1652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anidin-3-O-(2''-O-</w:t>
            </w:r>
            <w:proofErr w:type="gram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cosyl)glucoside</w:t>
            </w:r>
            <w:proofErr w:type="gram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786E333C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1.161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36B070EB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1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</w:p>
        </w:tc>
      </w:tr>
      <w:tr w:rsidR="008F634F" w:rsidRPr="008F634F" w14:paraId="7CBC9AD0" w14:textId="77777777" w:rsidTr="002C3E4A">
        <w:trPr>
          <w:trHeight w:val="284"/>
        </w:trPr>
        <w:tc>
          <w:tcPr>
            <w:tcW w:w="1576" w:type="dxa"/>
            <w:vMerge w:val="restart"/>
            <w:noWrap/>
            <w:vAlign w:val="center"/>
          </w:tcPr>
          <w:p w14:paraId="61E9FF0C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flavones</w:t>
            </w: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3267" w:type="dxa"/>
              <w:tblLook w:val="04A0" w:firstRow="1" w:lastRow="0" w:firstColumn="1" w:lastColumn="0" w:noHBand="0" w:noVBand="1"/>
            </w:tblPr>
            <w:tblGrid>
              <w:gridCol w:w="3267"/>
            </w:tblGrid>
            <w:tr w:rsidR="008F634F" w:rsidRPr="008F634F" w14:paraId="7EDEBD02" w14:textId="77777777" w:rsidTr="00AA38B4">
              <w:trPr>
                <w:trHeight w:val="300"/>
              </w:trPr>
              <w:tc>
                <w:tcPr>
                  <w:tcW w:w="32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EA4826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6''-O-Malonylgenistin</w:t>
                  </w:r>
                </w:p>
              </w:tc>
            </w:tr>
          </w:tbl>
          <w:p w14:paraId="4205E273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814" w:type="dxa"/>
              <w:tblLook w:val="04A0" w:firstRow="1" w:lastRow="0" w:firstColumn="1" w:lastColumn="0" w:noHBand="0" w:noVBand="1"/>
            </w:tblPr>
            <w:tblGrid>
              <w:gridCol w:w="814"/>
            </w:tblGrid>
            <w:tr w:rsidR="008F634F" w:rsidRPr="008F634F" w14:paraId="3624AF0A" w14:textId="77777777" w:rsidTr="00AA38B4">
              <w:trPr>
                <w:trHeight w:val="300"/>
              </w:trPr>
              <w:tc>
                <w:tcPr>
                  <w:tcW w:w="8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CD1ED4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518.106</w:t>
                  </w:r>
                </w:p>
              </w:tc>
            </w:tr>
          </w:tbl>
          <w:p w14:paraId="385BEE92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1186" w:type="dxa"/>
              <w:tblLook w:val="04A0" w:firstRow="1" w:lastRow="0" w:firstColumn="1" w:lastColumn="0" w:noHBand="0" w:noVBand="1"/>
            </w:tblPr>
            <w:tblGrid>
              <w:gridCol w:w="1186"/>
            </w:tblGrid>
            <w:tr w:rsidR="008F634F" w:rsidRPr="008F634F" w14:paraId="4E9121D1" w14:textId="77777777" w:rsidTr="00AA38B4">
              <w:trPr>
                <w:trHeight w:val="300"/>
              </w:trPr>
              <w:tc>
                <w:tcPr>
                  <w:tcW w:w="118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DC2C02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C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24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H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22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O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13</w:t>
                  </w:r>
                </w:p>
              </w:tc>
            </w:tr>
          </w:tbl>
          <w:p w14:paraId="30CB27A4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634F" w:rsidRPr="008F634F" w14:paraId="2EFEA17A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6A8C0E67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1A11748A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'-Hydoxy,5-methoxyGenistein-4',7-O-diglucosid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2AB093EC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0.164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53278AA4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</w:p>
        </w:tc>
      </w:tr>
      <w:tr w:rsidR="008F634F" w:rsidRPr="008F634F" w14:paraId="7AE51F71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79858E5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13B3D68A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atensein</w:t>
            </w:r>
            <w:proofErr w:type="spell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753A21B4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.063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522BF1B9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</w:tr>
      <w:tr w:rsidR="008F634F" w:rsidRPr="008F634F" w14:paraId="7E91F944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42F43F11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2F244352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'-Hydroxygenistein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1D3779F5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6.047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744E6552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</w:tr>
      <w:tr w:rsidR="008F634F" w:rsidRPr="008F634F" w14:paraId="57942782" w14:textId="77777777" w:rsidTr="002C3E4A">
        <w:trPr>
          <w:trHeight w:val="284"/>
        </w:trPr>
        <w:tc>
          <w:tcPr>
            <w:tcW w:w="1576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411496EC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4DEEA0E5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unetin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,4'-Dihydroxy-7-methoxyisoflavone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569F3DC4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.068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36117A78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</w:tr>
      <w:tr w:rsidR="008F634F" w:rsidRPr="008F634F" w14:paraId="789C7C28" w14:textId="77777777" w:rsidTr="002C3E4A">
        <w:trPr>
          <w:trHeight w:val="284"/>
        </w:trPr>
        <w:tc>
          <w:tcPr>
            <w:tcW w:w="1576" w:type="dxa"/>
            <w:vMerge w:val="restart"/>
            <w:noWrap/>
            <w:vAlign w:val="center"/>
          </w:tcPr>
          <w:p w14:paraId="69BC7EDD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avonoid C-glycosides</w:t>
            </w: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3301" w:type="dxa"/>
              <w:tblLook w:val="04A0" w:firstRow="1" w:lastRow="0" w:firstColumn="1" w:lastColumn="0" w:noHBand="0" w:noVBand="1"/>
            </w:tblPr>
            <w:tblGrid>
              <w:gridCol w:w="3301"/>
            </w:tblGrid>
            <w:tr w:rsidR="008F634F" w:rsidRPr="008F634F" w14:paraId="02AA08FA" w14:textId="77777777" w:rsidTr="00AA38B4">
              <w:trPr>
                <w:trHeight w:val="300"/>
              </w:trPr>
              <w:tc>
                <w:tcPr>
                  <w:tcW w:w="33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5BDFEA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Apigenin-6-C-(2''-</w:t>
                  </w:r>
                  <w:proofErr w:type="gramStart"/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glucosyl)arabinoside</w:t>
                  </w:r>
                  <w:proofErr w:type="gramEnd"/>
                </w:p>
              </w:tc>
            </w:tr>
          </w:tbl>
          <w:p w14:paraId="502700C3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820" w:type="dxa"/>
              <w:tblLook w:val="04A0" w:firstRow="1" w:lastRow="0" w:firstColumn="1" w:lastColumn="0" w:noHBand="0" w:noVBand="1"/>
            </w:tblPr>
            <w:tblGrid>
              <w:gridCol w:w="820"/>
            </w:tblGrid>
            <w:tr w:rsidR="008F634F" w:rsidRPr="008F634F" w14:paraId="735B5321" w14:textId="77777777" w:rsidTr="00AA38B4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551D8D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564.148</w:t>
                  </w:r>
                </w:p>
              </w:tc>
            </w:tr>
          </w:tbl>
          <w:p w14:paraId="11911FF1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1197" w:type="dxa"/>
              <w:tblLook w:val="04A0" w:firstRow="1" w:lastRow="0" w:firstColumn="1" w:lastColumn="0" w:noHBand="0" w:noVBand="1"/>
            </w:tblPr>
            <w:tblGrid>
              <w:gridCol w:w="1197"/>
            </w:tblGrid>
            <w:tr w:rsidR="008F634F" w:rsidRPr="008F634F" w14:paraId="491D33CE" w14:textId="77777777" w:rsidTr="00AA38B4">
              <w:trPr>
                <w:trHeight w:val="300"/>
              </w:trPr>
              <w:tc>
                <w:tcPr>
                  <w:tcW w:w="119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8309D7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C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26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H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28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O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14</w:t>
                  </w:r>
                </w:p>
              </w:tc>
            </w:tr>
          </w:tbl>
          <w:p w14:paraId="0059303E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634F" w:rsidRPr="008F634F" w14:paraId="1AFDBE75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26540F3C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01D926AD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schaftoside</w:t>
            </w:r>
            <w:proofErr w:type="spell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02AD5EF8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4.123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5020F256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</w:tr>
      <w:tr w:rsidR="008F634F" w:rsidRPr="008F634F" w14:paraId="5D060DB1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13804BF3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3BEE5AA8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igenin-6,8-di-C-arabinoside*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4218AD68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4.137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47C14878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</w:p>
        </w:tc>
      </w:tr>
      <w:tr w:rsidR="008F634F" w:rsidRPr="008F634F" w14:paraId="3125CF77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4C4820E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06243E4E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igenin-6-C-arabinoside-8-C-xyloside*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3776E2C5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4.137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66E66E64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</w:p>
        </w:tc>
      </w:tr>
      <w:tr w:rsidR="008F634F" w:rsidRPr="008F634F" w14:paraId="41170CB2" w14:textId="77777777" w:rsidTr="002C3E4A">
        <w:trPr>
          <w:trHeight w:val="284"/>
        </w:trPr>
        <w:tc>
          <w:tcPr>
            <w:tcW w:w="1576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1294D99B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736CCCD2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teolin-6-C-glucoside (</w:t>
            </w: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orientin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2FFA995D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8.101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3BDA4F0A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</w:tr>
      <w:tr w:rsidR="008F634F" w:rsidRPr="008F634F" w14:paraId="70BF6CB6" w14:textId="77777777" w:rsidTr="002C3E4A">
        <w:trPr>
          <w:trHeight w:val="284"/>
        </w:trPr>
        <w:tc>
          <w:tcPr>
            <w:tcW w:w="1576" w:type="dxa"/>
            <w:vMerge w:val="restart"/>
            <w:noWrap/>
            <w:vAlign w:val="center"/>
          </w:tcPr>
          <w:p w14:paraId="2C4EEF3E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lcones</w:t>
            </w: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3314" w:type="dxa"/>
              <w:tblLook w:val="04A0" w:firstRow="1" w:lastRow="0" w:firstColumn="1" w:lastColumn="0" w:noHBand="0" w:noVBand="1"/>
            </w:tblPr>
            <w:tblGrid>
              <w:gridCol w:w="3314"/>
            </w:tblGrid>
            <w:tr w:rsidR="008F634F" w:rsidRPr="008F634F" w14:paraId="1AFEF293" w14:textId="77777777" w:rsidTr="00AA38B4">
              <w:trPr>
                <w:trHeight w:val="300"/>
              </w:trPr>
              <w:tc>
                <w:tcPr>
                  <w:tcW w:w="3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3CEA8C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Carthamone</w:t>
                  </w:r>
                  <w:proofErr w:type="spellEnd"/>
                </w:p>
              </w:tc>
            </w:tr>
          </w:tbl>
          <w:p w14:paraId="41ACB2AA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823" w:type="dxa"/>
              <w:tblLook w:val="04A0" w:firstRow="1" w:lastRow="0" w:firstColumn="1" w:lastColumn="0" w:noHBand="0" w:noVBand="1"/>
            </w:tblPr>
            <w:tblGrid>
              <w:gridCol w:w="823"/>
            </w:tblGrid>
            <w:tr w:rsidR="008F634F" w:rsidRPr="008F634F" w14:paraId="07973A6B" w14:textId="77777777" w:rsidTr="00AA38B4">
              <w:trPr>
                <w:trHeight w:val="300"/>
              </w:trPr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4F059E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448.101</w:t>
                  </w:r>
                </w:p>
              </w:tc>
            </w:tr>
          </w:tbl>
          <w:p w14:paraId="4FA8E14E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1201" w:type="dxa"/>
              <w:tblLook w:val="04A0" w:firstRow="1" w:lastRow="0" w:firstColumn="1" w:lastColumn="0" w:noHBand="0" w:noVBand="1"/>
            </w:tblPr>
            <w:tblGrid>
              <w:gridCol w:w="1201"/>
            </w:tblGrid>
            <w:tr w:rsidR="008F634F" w:rsidRPr="008F634F" w14:paraId="2EB3EC18" w14:textId="77777777" w:rsidTr="00AA38B4">
              <w:trPr>
                <w:trHeight w:val="300"/>
              </w:trPr>
              <w:tc>
                <w:tcPr>
                  <w:tcW w:w="12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D83D49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C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21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H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20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O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11</w:t>
                  </w:r>
                </w:p>
              </w:tc>
            </w:tr>
          </w:tbl>
          <w:p w14:paraId="47750EA3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634F" w:rsidRPr="008F634F" w14:paraId="216EBC82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7ABA78BA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5EB66617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4,2',4',6'-Pentahydroxychalcon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16775733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.063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7B590701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</w:tr>
      <w:tr w:rsidR="008F634F" w:rsidRPr="008F634F" w14:paraId="6DBDEB07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3042868B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033048A2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loretin-4'-O-glucoside (</w:t>
            </w: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lobatin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6E5F22ED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.137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52CBC128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</w:tr>
      <w:tr w:rsidR="008F634F" w:rsidRPr="008F634F" w14:paraId="54DBD0DD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29EE6108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390D428E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hinatin</w:t>
            </w:r>
            <w:proofErr w:type="spell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4CBF0279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.089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56CEC155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</w:tr>
      <w:tr w:rsidR="008F634F" w:rsidRPr="008F634F" w14:paraId="273020F5" w14:textId="77777777" w:rsidTr="002C3E4A">
        <w:trPr>
          <w:trHeight w:val="284"/>
        </w:trPr>
        <w:tc>
          <w:tcPr>
            <w:tcW w:w="1576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0FE89936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694A67CF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ringenin chalcon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667D5D11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.068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72685274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</w:tr>
      <w:tr w:rsidR="008F634F" w:rsidRPr="008F634F" w14:paraId="1E94CD5F" w14:textId="77777777" w:rsidTr="002C3E4A">
        <w:trPr>
          <w:trHeight w:val="284"/>
        </w:trPr>
        <w:tc>
          <w:tcPr>
            <w:tcW w:w="1576" w:type="dxa"/>
            <w:vMerge w:val="restart"/>
            <w:noWrap/>
            <w:vAlign w:val="center"/>
          </w:tcPr>
          <w:p w14:paraId="7C6D115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Dihydroflavonoids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3314" w:type="dxa"/>
              <w:tblLook w:val="04A0" w:firstRow="1" w:lastRow="0" w:firstColumn="1" w:lastColumn="0" w:noHBand="0" w:noVBand="1"/>
            </w:tblPr>
            <w:tblGrid>
              <w:gridCol w:w="3314"/>
            </w:tblGrid>
            <w:tr w:rsidR="008F634F" w:rsidRPr="008F634F" w14:paraId="6241A48A" w14:textId="77777777" w:rsidTr="00AA38B4">
              <w:trPr>
                <w:trHeight w:val="300"/>
              </w:trPr>
              <w:tc>
                <w:tcPr>
                  <w:tcW w:w="3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405674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Eriodictyol-7-O-glucoside</w:t>
                  </w:r>
                </w:p>
              </w:tc>
            </w:tr>
          </w:tbl>
          <w:p w14:paraId="0B521A7A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823" w:type="dxa"/>
              <w:tblLook w:val="04A0" w:firstRow="1" w:lastRow="0" w:firstColumn="1" w:lastColumn="0" w:noHBand="0" w:noVBand="1"/>
            </w:tblPr>
            <w:tblGrid>
              <w:gridCol w:w="823"/>
            </w:tblGrid>
            <w:tr w:rsidR="008F634F" w:rsidRPr="008F634F" w14:paraId="763A1290" w14:textId="77777777" w:rsidTr="00AA38B4">
              <w:trPr>
                <w:trHeight w:val="300"/>
              </w:trPr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CE73B7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450.116</w:t>
                  </w:r>
                </w:p>
              </w:tc>
            </w:tr>
          </w:tbl>
          <w:p w14:paraId="2CE70B69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1201" w:type="dxa"/>
              <w:tblLook w:val="04A0" w:firstRow="1" w:lastRow="0" w:firstColumn="1" w:lastColumn="0" w:noHBand="0" w:noVBand="1"/>
            </w:tblPr>
            <w:tblGrid>
              <w:gridCol w:w="1201"/>
            </w:tblGrid>
            <w:tr w:rsidR="008F634F" w:rsidRPr="008F634F" w14:paraId="392B7C65" w14:textId="77777777" w:rsidTr="00AA38B4">
              <w:trPr>
                <w:trHeight w:val="300"/>
              </w:trPr>
              <w:tc>
                <w:tcPr>
                  <w:tcW w:w="12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AD809B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C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21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H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22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O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11</w:t>
                  </w:r>
                </w:p>
              </w:tc>
            </w:tr>
          </w:tbl>
          <w:p w14:paraId="54501079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634F" w:rsidRPr="008F634F" w14:paraId="33D1EDE6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4D978011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4818DBC0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iodictyol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5,7,3',4'-Tetrahydroxyflavanone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7CB32AD7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.063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007F6EF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</w:tr>
      <w:tr w:rsidR="008F634F" w:rsidRPr="008F634F" w14:paraId="6BB5F543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17A0726A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01521408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eriodictyol</w:t>
            </w:r>
            <w:proofErr w:type="spell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44D725A0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.079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0CCB3B7D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</w:tr>
      <w:tr w:rsidR="008F634F" w:rsidRPr="008F634F" w14:paraId="5A313F5F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3E8EF6CA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0D9E6925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utin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1134680B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.068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228818EF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</w:tr>
      <w:tr w:rsidR="008F634F" w:rsidRPr="008F634F" w14:paraId="26F00B75" w14:textId="77777777" w:rsidTr="002C3E4A">
        <w:trPr>
          <w:trHeight w:val="284"/>
        </w:trPr>
        <w:tc>
          <w:tcPr>
            <w:tcW w:w="1576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2E590258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27BBB3DA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speretin</w:t>
            </w:r>
            <w:proofErr w:type="spell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66EF696A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.079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09AC02B2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</w:tr>
      <w:tr w:rsidR="008F634F" w:rsidRPr="008F634F" w14:paraId="5F543CAA" w14:textId="77777777" w:rsidTr="002C3E4A">
        <w:trPr>
          <w:trHeight w:val="284"/>
        </w:trPr>
        <w:tc>
          <w:tcPr>
            <w:tcW w:w="1576" w:type="dxa"/>
            <w:vMerge w:val="restart"/>
            <w:noWrap/>
            <w:vAlign w:val="center"/>
          </w:tcPr>
          <w:p w14:paraId="61F44219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avanols</w:t>
            </w: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3314" w:type="dxa"/>
              <w:tblLook w:val="04A0" w:firstRow="1" w:lastRow="0" w:firstColumn="1" w:lastColumn="0" w:noHBand="0" w:noVBand="1"/>
            </w:tblPr>
            <w:tblGrid>
              <w:gridCol w:w="3314"/>
            </w:tblGrid>
            <w:tr w:rsidR="008F634F" w:rsidRPr="008F634F" w14:paraId="6288768F" w14:textId="77777777" w:rsidTr="00AA38B4">
              <w:trPr>
                <w:trHeight w:val="300"/>
              </w:trPr>
              <w:tc>
                <w:tcPr>
                  <w:tcW w:w="33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989491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4'-Hydroxy-5,7-dimethoxyflavanone</w:t>
                  </w:r>
                </w:p>
              </w:tc>
            </w:tr>
          </w:tbl>
          <w:p w14:paraId="28393DC4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823" w:type="dxa"/>
              <w:tblLook w:val="04A0" w:firstRow="1" w:lastRow="0" w:firstColumn="1" w:lastColumn="0" w:noHBand="0" w:noVBand="1"/>
            </w:tblPr>
            <w:tblGrid>
              <w:gridCol w:w="823"/>
            </w:tblGrid>
            <w:tr w:rsidR="008F634F" w:rsidRPr="008F634F" w14:paraId="1753B77E" w14:textId="77777777" w:rsidTr="00AA38B4">
              <w:trPr>
                <w:trHeight w:val="300"/>
              </w:trPr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035EAC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300.1</w:t>
                  </w:r>
                </w:p>
              </w:tc>
            </w:tr>
          </w:tbl>
          <w:p w14:paraId="01B3096F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tbl>
            <w:tblPr>
              <w:tblW w:w="1201" w:type="dxa"/>
              <w:tblLook w:val="04A0" w:firstRow="1" w:lastRow="0" w:firstColumn="1" w:lastColumn="0" w:noHBand="0" w:noVBand="1"/>
            </w:tblPr>
            <w:tblGrid>
              <w:gridCol w:w="1201"/>
            </w:tblGrid>
            <w:tr w:rsidR="008F634F" w:rsidRPr="008F634F" w14:paraId="0B23EB14" w14:textId="77777777" w:rsidTr="00AA38B4">
              <w:trPr>
                <w:trHeight w:val="300"/>
              </w:trPr>
              <w:tc>
                <w:tcPr>
                  <w:tcW w:w="12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7DA4B1" w14:textId="77777777" w:rsidR="008F634F" w:rsidRPr="008F634F" w:rsidRDefault="008F634F" w:rsidP="00AA38B4">
                  <w:pPr>
                    <w:spacing w:after="0"/>
                    <w:jc w:val="center"/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pP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C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17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H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16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  <w:t>O</w:t>
                  </w:r>
                  <w:r w:rsidRPr="008F634F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  <w:vertAlign w:val="subscript"/>
                    </w:rPr>
                    <w:t>5</w:t>
                  </w:r>
                </w:p>
              </w:tc>
            </w:tr>
          </w:tbl>
          <w:p w14:paraId="7BFE2166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F634F" w:rsidRPr="008F634F" w14:paraId="5857BB52" w14:textId="77777777" w:rsidTr="002C3E4A">
        <w:trPr>
          <w:trHeight w:val="284"/>
        </w:trPr>
        <w:tc>
          <w:tcPr>
            <w:tcW w:w="1576" w:type="dxa"/>
            <w:vMerge/>
            <w:noWrap/>
            <w:vAlign w:val="center"/>
          </w:tcPr>
          <w:p w14:paraId="3DA83447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78EA5E8F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ocatechin</w:t>
            </w:r>
            <w:proofErr w:type="spellEnd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(4α→8)-</w:t>
            </w:r>
            <w:proofErr w:type="spell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ocatechin</w:t>
            </w:r>
            <w:proofErr w:type="spell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523A7AD3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0.132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2886D9A1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</w:tr>
      <w:tr w:rsidR="008F634F" w:rsidRPr="008F634F" w14:paraId="5F58CDC0" w14:textId="77777777" w:rsidTr="002C3E4A">
        <w:trPr>
          <w:trHeight w:val="284"/>
        </w:trPr>
        <w:tc>
          <w:tcPr>
            <w:tcW w:w="1576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38BA1DB8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78" w:type="dxa"/>
            <w:tcBorders>
              <w:bottom w:val="single" w:sz="2" w:space="0" w:color="auto"/>
            </w:tcBorders>
            <w:noWrap/>
            <w:vAlign w:val="center"/>
          </w:tcPr>
          <w:p w14:paraId="5712E905" w14:textId="77777777" w:rsidR="008F634F" w:rsidRPr="008F634F" w:rsidRDefault="008F634F" w:rsidP="00AA38B4">
            <w:pPr>
              <w:spacing w:after="0"/>
              <w:ind w:rightChars="32" w:right="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ringenin-7-O-(6''-</w:t>
            </w:r>
            <w:proofErr w:type="gramStart"/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onyl)glucoside</w:t>
            </w:r>
            <w:proofErr w:type="gramEnd"/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vAlign w:val="center"/>
          </w:tcPr>
          <w:p w14:paraId="0B82421B" w14:textId="77777777" w:rsidR="008F634F" w:rsidRPr="008F634F" w:rsidRDefault="008F634F" w:rsidP="00AA38B4">
            <w:pPr>
              <w:spacing w:after="0"/>
              <w:ind w:rightChars="-64" w:right="-141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.122</w:t>
            </w:r>
          </w:p>
        </w:tc>
        <w:tc>
          <w:tcPr>
            <w:tcW w:w="1267" w:type="dxa"/>
            <w:tcBorders>
              <w:bottom w:val="single" w:sz="2" w:space="0" w:color="auto"/>
            </w:tcBorders>
            <w:noWrap/>
            <w:vAlign w:val="center"/>
          </w:tcPr>
          <w:p w14:paraId="1F2EBEC2" w14:textId="77777777" w:rsidR="008F634F" w:rsidRPr="008F634F" w:rsidRDefault="008F634F" w:rsidP="00AA38B4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8F634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</w:p>
        </w:tc>
      </w:tr>
      <w:bookmarkEnd w:id="1"/>
    </w:tbl>
    <w:p w14:paraId="1CE5C463" w14:textId="77777777" w:rsidR="00DE5E44" w:rsidRPr="008F634F" w:rsidRDefault="00DE5E44">
      <w:pPr>
        <w:rPr>
          <w:rFonts w:ascii="Times New Roman" w:hAnsi="Times New Roman" w:cs="Times New Roman"/>
          <w:b/>
          <w:bCs/>
        </w:rPr>
      </w:pPr>
    </w:p>
    <w:sectPr w:rsidR="00DE5E44" w:rsidRPr="008F6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B44CA" w14:textId="77777777" w:rsidR="001E7278" w:rsidRDefault="001E7278" w:rsidP="0092724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C53C48" w14:textId="77777777" w:rsidR="001E7278" w:rsidRDefault="001E7278" w:rsidP="0092724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63A77" w14:textId="77777777" w:rsidR="001E7278" w:rsidRDefault="001E7278" w:rsidP="0092724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A828F9" w14:textId="77777777" w:rsidR="001E7278" w:rsidRDefault="001E7278" w:rsidP="0092724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36"/>
    <w:rsid w:val="000C435B"/>
    <w:rsid w:val="000E4E0C"/>
    <w:rsid w:val="001E7278"/>
    <w:rsid w:val="002C3E4A"/>
    <w:rsid w:val="00803F61"/>
    <w:rsid w:val="008F634F"/>
    <w:rsid w:val="00927243"/>
    <w:rsid w:val="00BD6B36"/>
    <w:rsid w:val="00D71409"/>
    <w:rsid w:val="00DE5E44"/>
    <w:rsid w:val="00F8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47B712"/>
  <w15:chartTrackingRefBased/>
  <w15:docId w15:val="{9EBAD399-B26A-4062-9478-1B88EB5F5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D6B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6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6B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6B3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6B3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6B3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6B3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6B3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6B3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6B3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6B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6B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6B3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6B3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6B3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6B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6B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6B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6B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6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6B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6B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6B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6B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6B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6B3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6B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6B3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6B3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724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72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72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72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711</Words>
  <Characters>3503</Characters>
  <Application>Microsoft Office Word</Application>
  <DocSecurity>0</DocSecurity>
  <Lines>500</Lines>
  <Paragraphs>468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7</cp:revision>
  <dcterms:created xsi:type="dcterms:W3CDTF">2026-05-11T04:50:00Z</dcterms:created>
  <dcterms:modified xsi:type="dcterms:W3CDTF">2026-05-14T08:55:00Z</dcterms:modified>
</cp:coreProperties>
</file>